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A13" w:rsidRDefault="00F66A13" w:rsidP="00F66A13">
      <w:pPr>
        <w:pBdr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  <w:r w:rsidRPr="005A71D0">
        <w:rPr>
          <w:rFonts w:ascii="Times New Roman" w:hAnsi="Times New Roman" w:cs="Times New Roman"/>
          <w:b/>
          <w:sz w:val="24"/>
          <w:szCs w:val="24"/>
        </w:rPr>
        <w:t xml:space="preserve">Table S1.  </w:t>
      </w:r>
      <w:r w:rsidR="00801E14" w:rsidRPr="005A71D0">
        <w:rPr>
          <w:rFonts w:ascii="Times New Roman" w:hAnsi="Times New Roman"/>
          <w:sz w:val="24"/>
          <w:szCs w:val="24"/>
        </w:rPr>
        <w:t xml:space="preserve">Proteins encoded by microsyntenous orthologous genes (MOGs) in diverse members of the </w:t>
      </w:r>
      <w:r w:rsidR="00801E14" w:rsidRPr="005A71D0">
        <w:rPr>
          <w:rFonts w:ascii="Times New Roman" w:hAnsi="Times New Roman"/>
          <w:i/>
          <w:sz w:val="24"/>
          <w:szCs w:val="24"/>
        </w:rPr>
        <w:t>Rhizobiales</w:t>
      </w:r>
      <w:r w:rsidR="00801E14" w:rsidRPr="005A71D0">
        <w:rPr>
          <w:rFonts w:ascii="Times New Roman" w:hAnsi="Times New Roman"/>
          <w:sz w:val="24"/>
          <w:szCs w:val="24"/>
        </w:rPr>
        <w:t>.  These proteins are encoded by the circular chromosomes of ‘</w:t>
      </w:r>
      <w:r w:rsidR="00801E14" w:rsidRPr="005A71D0">
        <w:rPr>
          <w:rFonts w:ascii="Times New Roman" w:hAnsi="Times New Roman"/>
          <w:i/>
          <w:sz w:val="24"/>
          <w:szCs w:val="24"/>
        </w:rPr>
        <w:t>Ca</w:t>
      </w:r>
      <w:r w:rsidR="00801E14" w:rsidRPr="005A71D0">
        <w:rPr>
          <w:rFonts w:ascii="Times New Roman" w:hAnsi="Times New Roman"/>
          <w:sz w:val="24"/>
          <w:szCs w:val="24"/>
        </w:rPr>
        <w:t xml:space="preserve">. Liberibacter asiaticus, </w:t>
      </w:r>
      <w:r w:rsidR="00801E14" w:rsidRPr="005A71D0">
        <w:rPr>
          <w:rFonts w:ascii="Times New Roman" w:hAnsi="Times New Roman"/>
          <w:i/>
          <w:sz w:val="24"/>
          <w:szCs w:val="24"/>
        </w:rPr>
        <w:t>S. meliloti</w:t>
      </w:r>
      <w:r w:rsidR="00801E14" w:rsidRPr="005A71D0">
        <w:rPr>
          <w:rFonts w:ascii="Times New Roman" w:hAnsi="Times New Roman"/>
          <w:sz w:val="24"/>
          <w:szCs w:val="24"/>
        </w:rPr>
        <w:t xml:space="preserve">, </w:t>
      </w:r>
      <w:r w:rsidR="00801E14" w:rsidRPr="005A71D0">
        <w:rPr>
          <w:rFonts w:ascii="Times New Roman" w:hAnsi="Times New Roman"/>
          <w:i/>
          <w:sz w:val="24"/>
          <w:szCs w:val="24"/>
        </w:rPr>
        <w:t>A. tumefaciens</w:t>
      </w:r>
      <w:r w:rsidR="00801E14" w:rsidRPr="005A71D0">
        <w:rPr>
          <w:rFonts w:ascii="Times New Roman" w:hAnsi="Times New Roman"/>
          <w:sz w:val="24"/>
          <w:szCs w:val="24"/>
        </w:rPr>
        <w:t xml:space="preserve">, </w:t>
      </w:r>
      <w:r w:rsidR="00801E14" w:rsidRPr="005A71D0">
        <w:rPr>
          <w:rFonts w:ascii="Times New Roman" w:hAnsi="Times New Roman"/>
          <w:i/>
          <w:sz w:val="24"/>
          <w:szCs w:val="24"/>
        </w:rPr>
        <w:t>B. japonicum</w:t>
      </w:r>
      <w:r w:rsidR="00801E14" w:rsidRPr="005A71D0">
        <w:rPr>
          <w:rFonts w:ascii="Times New Roman" w:hAnsi="Times New Roman"/>
          <w:sz w:val="24"/>
          <w:szCs w:val="24"/>
        </w:rPr>
        <w:t xml:space="preserve"> and </w:t>
      </w:r>
      <w:r w:rsidR="00801E14" w:rsidRPr="005A71D0">
        <w:rPr>
          <w:rFonts w:ascii="Times New Roman" w:hAnsi="Times New Roman"/>
          <w:i/>
          <w:sz w:val="24"/>
          <w:szCs w:val="24"/>
        </w:rPr>
        <w:t>B. henselae</w:t>
      </w:r>
      <w:r w:rsidR="00801E14" w:rsidRPr="005A71D0">
        <w:rPr>
          <w:rFonts w:ascii="Times New Roman" w:hAnsi="Times New Roman"/>
          <w:sz w:val="24"/>
          <w:szCs w:val="24"/>
        </w:rPr>
        <w:t xml:space="preserve"> with e-values of -1</w:t>
      </w:r>
      <w:r w:rsidR="00801E14">
        <w:rPr>
          <w:rFonts w:ascii="Times New Roman" w:hAnsi="Times New Roman"/>
          <w:sz w:val="24"/>
          <w:szCs w:val="24"/>
        </w:rPr>
        <w:t>0</w:t>
      </w:r>
      <w:r w:rsidR="00801E14" w:rsidRPr="005A71D0">
        <w:rPr>
          <w:rFonts w:ascii="Times New Roman" w:hAnsi="Times New Roman"/>
          <w:sz w:val="24"/>
          <w:szCs w:val="24"/>
        </w:rPr>
        <w:t xml:space="preserve"> or lower and in groups of 3 or more, and may be thought of in a sense as defining the order.</w:t>
      </w:r>
    </w:p>
    <w:tbl>
      <w:tblPr>
        <w:tblStyle w:val="TableGrid"/>
        <w:tblW w:w="0" w:type="auto"/>
        <w:tblLook w:val="04A0"/>
      </w:tblPr>
      <w:tblGrid>
        <w:gridCol w:w="1458"/>
        <w:gridCol w:w="810"/>
        <w:gridCol w:w="1350"/>
        <w:gridCol w:w="9558"/>
      </w:tblGrid>
      <w:tr w:rsidR="00C5169A" w:rsidTr="00F128AE">
        <w:tc>
          <w:tcPr>
            <w:tcW w:w="1458" w:type="dxa"/>
            <w:vAlign w:val="bottom"/>
          </w:tcPr>
          <w:p w:rsidR="00C5169A" w:rsidRPr="00BD1437" w:rsidRDefault="00C5169A" w:rsidP="00C5169A">
            <w:pPr>
              <w:rPr>
                <w:rFonts w:ascii="Calibri" w:hAnsi="Calibri" w:cs="Times New Roman"/>
                <w:b/>
                <w:sz w:val="24"/>
                <w:szCs w:val="24"/>
                <w:vertAlign w:val="superscript"/>
              </w:rPr>
            </w:pPr>
            <w:r w:rsidRPr="00C5169A">
              <w:rPr>
                <w:rFonts w:ascii="Calibri" w:hAnsi="Calibri" w:cs="Times New Roman"/>
                <w:b/>
                <w:sz w:val="24"/>
                <w:szCs w:val="24"/>
              </w:rPr>
              <w:t>Protein ID</w:t>
            </w:r>
            <w:r w:rsidR="00BD1437">
              <w:rPr>
                <w:rFonts w:ascii="Calibri" w:hAnsi="Calibri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810" w:type="dxa"/>
            <w:vAlign w:val="bottom"/>
          </w:tcPr>
          <w:p w:rsidR="00C5169A" w:rsidRPr="00F128AE" w:rsidRDefault="00C5169A" w:rsidP="00F128AE">
            <w:pPr>
              <w:rPr>
                <w:rFonts w:ascii="Calibri" w:hAnsi="Calibri" w:cs="Times New Roman"/>
                <w:b/>
                <w:sz w:val="24"/>
                <w:szCs w:val="24"/>
                <w:vertAlign w:val="superscript"/>
              </w:rPr>
            </w:pPr>
            <w:r w:rsidRPr="00C5169A">
              <w:rPr>
                <w:rFonts w:ascii="Calibri" w:hAnsi="Calibri" w:cs="Times New Roman"/>
                <w:b/>
                <w:sz w:val="24"/>
                <w:szCs w:val="24"/>
              </w:rPr>
              <w:t>FCC</w:t>
            </w:r>
            <w:r w:rsidR="00F128AE">
              <w:rPr>
                <w:rFonts w:ascii="Calibri" w:hAnsi="Calibri" w:cs="Times New Roman"/>
                <w:b/>
                <w:sz w:val="24"/>
                <w:szCs w:val="24"/>
              </w:rPr>
              <w:t xml:space="preserve"> </w:t>
            </w:r>
            <w:r w:rsidR="00F128AE">
              <w:rPr>
                <w:rFonts w:ascii="Calibri" w:hAnsi="Calibri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:rsidR="00C5169A" w:rsidRPr="00F128AE" w:rsidRDefault="00C5169A" w:rsidP="00C5169A">
            <w:pPr>
              <w:rPr>
                <w:rFonts w:ascii="Calibri" w:hAnsi="Calibri" w:cs="Times New Roman"/>
                <w:b/>
                <w:sz w:val="24"/>
                <w:szCs w:val="24"/>
                <w:vertAlign w:val="superscript"/>
              </w:rPr>
            </w:pPr>
            <w:r w:rsidRPr="00C5169A">
              <w:rPr>
                <w:rFonts w:ascii="Calibri" w:hAnsi="Calibri" w:cs="Times New Roman"/>
                <w:b/>
                <w:sz w:val="24"/>
                <w:szCs w:val="24"/>
              </w:rPr>
              <w:t>COG</w:t>
            </w:r>
            <w:r w:rsidR="00F128AE">
              <w:rPr>
                <w:rFonts w:ascii="Calibri" w:hAnsi="Calibri" w:cs="Times New Roman"/>
                <w:b/>
                <w:sz w:val="24"/>
                <w:szCs w:val="24"/>
              </w:rPr>
              <w:t xml:space="preserve"> </w:t>
            </w:r>
            <w:r w:rsidR="00F128AE">
              <w:rPr>
                <w:rFonts w:ascii="Calibri" w:hAnsi="Calibri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558" w:type="dxa"/>
            <w:vAlign w:val="bottom"/>
          </w:tcPr>
          <w:p w:rsidR="00C5169A" w:rsidRPr="00C5169A" w:rsidRDefault="00C5169A" w:rsidP="00C5169A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C5169A">
              <w:rPr>
                <w:rFonts w:ascii="Calibri" w:hAnsi="Calibri" w:cs="Times New Roman"/>
                <w:b/>
                <w:sz w:val="24"/>
                <w:szCs w:val="24"/>
              </w:rPr>
              <w:t>Description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sz w:val="24"/>
                <w:szCs w:val="24"/>
                <w:highlight w:val="red"/>
              </w:rPr>
              <w:t>ACT56621</w:t>
            </w:r>
          </w:p>
        </w:tc>
        <w:tc>
          <w:tcPr>
            <w:tcW w:w="810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sz w:val="24"/>
                <w:szCs w:val="24"/>
              </w:rPr>
              <w:t>K</w:t>
            </w:r>
          </w:p>
        </w:tc>
        <w:tc>
          <w:tcPr>
            <w:tcW w:w="135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8B3A82">
              <w:rPr>
                <w:rFonts w:ascii="Calibri" w:hAnsi="Calibri" w:cs="Times New Roman"/>
                <w:sz w:val="24"/>
                <w:szCs w:val="24"/>
              </w:rPr>
              <w:t>COG0250</w:t>
            </w:r>
          </w:p>
        </w:tc>
        <w:tc>
          <w:tcPr>
            <w:tcW w:w="9558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8B3A82">
              <w:rPr>
                <w:rFonts w:ascii="Calibri" w:hAnsi="Calibri" w:cs="Times New Roman"/>
                <w:sz w:val="24"/>
                <w:szCs w:val="24"/>
              </w:rPr>
              <w:t>NusG</w:t>
            </w:r>
            <w:proofErr w:type="spellEnd"/>
            <w:r w:rsidRPr="008B3A82">
              <w:rPr>
                <w:rFonts w:ascii="Calibri" w:hAnsi="Calibri" w:cs="Times New Roman"/>
                <w:sz w:val="24"/>
                <w:szCs w:val="24"/>
              </w:rPr>
              <w:t xml:space="preserve"> transcription anti-terminator protein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20</w:t>
            </w:r>
          </w:p>
        </w:tc>
        <w:tc>
          <w:tcPr>
            <w:tcW w:w="810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>COG0080</w:t>
            </w:r>
          </w:p>
        </w:tc>
        <w:tc>
          <w:tcPr>
            <w:tcW w:w="9558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>RplK</w:t>
            </w:r>
            <w:proofErr w:type="spellEnd"/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L11 50S ribosomal protein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19</w:t>
            </w:r>
          </w:p>
        </w:tc>
        <w:tc>
          <w:tcPr>
            <w:tcW w:w="810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>COG0081</w:t>
            </w:r>
          </w:p>
        </w:tc>
        <w:tc>
          <w:tcPr>
            <w:tcW w:w="9558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>RplA</w:t>
            </w:r>
            <w:proofErr w:type="spellEnd"/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L1 50S ribosomal protein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18</w:t>
            </w:r>
          </w:p>
        </w:tc>
        <w:tc>
          <w:tcPr>
            <w:tcW w:w="810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>COG0244</w:t>
            </w:r>
          </w:p>
        </w:tc>
        <w:tc>
          <w:tcPr>
            <w:tcW w:w="9558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>RplJ</w:t>
            </w:r>
            <w:proofErr w:type="spellEnd"/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L10 50S ribosomal protein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17</w:t>
            </w:r>
          </w:p>
        </w:tc>
        <w:tc>
          <w:tcPr>
            <w:tcW w:w="810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>COG0222</w:t>
            </w:r>
          </w:p>
        </w:tc>
        <w:tc>
          <w:tcPr>
            <w:tcW w:w="9558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>RplL</w:t>
            </w:r>
            <w:proofErr w:type="spellEnd"/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50S ribosomal protein L7/L12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16</w:t>
            </w:r>
          </w:p>
        </w:tc>
        <w:tc>
          <w:tcPr>
            <w:tcW w:w="810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sz w:val="24"/>
                <w:szCs w:val="24"/>
              </w:rPr>
              <w:t>K</w:t>
            </w:r>
          </w:p>
        </w:tc>
        <w:tc>
          <w:tcPr>
            <w:tcW w:w="135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>COG0085</w:t>
            </w:r>
          </w:p>
        </w:tc>
        <w:tc>
          <w:tcPr>
            <w:tcW w:w="9558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DNA-directed RNA polymerase beta chain 140 </w:t>
            </w:r>
            <w:proofErr w:type="spellStart"/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>kd</w:t>
            </w:r>
            <w:proofErr w:type="spellEnd"/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15</w:t>
            </w:r>
          </w:p>
        </w:tc>
        <w:tc>
          <w:tcPr>
            <w:tcW w:w="810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sz w:val="24"/>
                <w:szCs w:val="24"/>
              </w:rPr>
              <w:t>K</w:t>
            </w:r>
          </w:p>
        </w:tc>
        <w:tc>
          <w:tcPr>
            <w:tcW w:w="135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>COG0086</w:t>
            </w:r>
          </w:p>
        </w:tc>
        <w:tc>
          <w:tcPr>
            <w:tcW w:w="9558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DNA-directed RNA polymerase beta chain 160 </w:t>
            </w:r>
            <w:proofErr w:type="spellStart"/>
            <w:r w:rsidRPr="008B3A82">
              <w:rPr>
                <w:rFonts w:ascii="Calibri" w:hAnsi="Calibri" w:cs="Times New Roman"/>
                <w:color w:val="000000"/>
                <w:sz w:val="24"/>
                <w:szCs w:val="24"/>
              </w:rPr>
              <w:t>kd</w:t>
            </w:r>
            <w:proofErr w:type="spellEnd"/>
          </w:p>
        </w:tc>
      </w:tr>
      <w:tr w:rsidR="00F66A13" w:rsidTr="00F128AE">
        <w:tc>
          <w:tcPr>
            <w:tcW w:w="1458" w:type="dxa"/>
          </w:tcPr>
          <w:p w:rsidR="00F66A13" w:rsidRPr="00E86DE4" w:rsidRDefault="00F66A13">
            <w:pPr>
              <w:rPr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15</w:t>
            </w:r>
          </w:p>
        </w:tc>
        <w:tc>
          <w:tcPr>
            <w:tcW w:w="810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sz w:val="24"/>
                <w:szCs w:val="24"/>
              </w:rPr>
              <w:t>K</w:t>
            </w:r>
          </w:p>
        </w:tc>
        <w:tc>
          <w:tcPr>
            <w:tcW w:w="135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8B3A82">
              <w:rPr>
                <w:rFonts w:ascii="Calibri" w:hAnsi="Calibri" w:cs="Times New Roman"/>
                <w:sz w:val="24"/>
                <w:szCs w:val="24"/>
              </w:rPr>
              <w:t>COG0250</w:t>
            </w:r>
          </w:p>
        </w:tc>
        <w:tc>
          <w:tcPr>
            <w:tcW w:w="9558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8B3A82">
              <w:rPr>
                <w:rFonts w:ascii="Calibri" w:hAnsi="Calibri" w:cs="Times New Roman"/>
                <w:sz w:val="24"/>
                <w:szCs w:val="24"/>
              </w:rPr>
              <w:t>NusG</w:t>
            </w:r>
            <w:proofErr w:type="spellEnd"/>
            <w:r w:rsidRPr="008B3A82">
              <w:rPr>
                <w:rFonts w:ascii="Calibri" w:hAnsi="Calibri" w:cs="Times New Roman"/>
                <w:sz w:val="24"/>
                <w:szCs w:val="24"/>
              </w:rPr>
              <w:t xml:space="preserve"> transcription anti-terminator protein</w:t>
            </w:r>
          </w:p>
        </w:tc>
      </w:tr>
      <w:tr w:rsidR="00F66A13" w:rsidTr="00F128AE">
        <w:tc>
          <w:tcPr>
            <w:tcW w:w="1458" w:type="dxa"/>
          </w:tcPr>
          <w:p w:rsidR="00F66A13" w:rsidRPr="008B3A82" w:rsidRDefault="00F66A13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646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26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-amino acid ABC transporter assembly ATPase polar amino acid transporter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645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65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-amino acid ABC transporter assembly amino acid transporter protein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644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4597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L-amino acid ABC transporter assembly L-amino acid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643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834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L-amino acid ABC transporter assembly membrane-spanning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eriplasmic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transporter </w:t>
            </w:r>
          </w:p>
        </w:tc>
      </w:tr>
      <w:tr w:rsidR="00F66A13" w:rsidTr="00F128AE">
        <w:tc>
          <w:tcPr>
            <w:tcW w:w="1458" w:type="dxa"/>
          </w:tcPr>
          <w:p w:rsidR="00F66A13" w:rsidRPr="008B3A82" w:rsidRDefault="00F66A13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57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78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excinucle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ABC subunit A 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56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629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ingle-strand DNA-binding (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sb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) protein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55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88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y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ubunit A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654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669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hosphopantethei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denylyltransferase</w:t>
            </w:r>
            <w:proofErr w:type="spellEnd"/>
          </w:p>
        </w:tc>
      </w:tr>
      <w:tr w:rsidR="00F66A13" w:rsidTr="00F128AE">
        <w:tc>
          <w:tcPr>
            <w:tcW w:w="1458" w:type="dxa"/>
          </w:tcPr>
          <w:p w:rsidR="00F66A13" w:rsidRPr="008B3A82" w:rsidRDefault="00F66A13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F66A13" w:rsidRPr="008B3A82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691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25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hymidyl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TMP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kinase</w:t>
            </w:r>
            <w:proofErr w:type="spellEnd"/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90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70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NA polymerase III/ ATPase delta subunit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89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43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ethion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tR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E86DE4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688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84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atD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family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oxyribonucle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66A13" w:rsidTr="00F128AE">
        <w:tc>
          <w:tcPr>
            <w:tcW w:w="14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687</w:t>
            </w:r>
          </w:p>
        </w:tc>
        <w:tc>
          <w:tcPr>
            <w:tcW w:w="81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V</w:t>
            </w:r>
          </w:p>
        </w:tc>
        <w:tc>
          <w:tcPr>
            <w:tcW w:w="1350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235</w:t>
            </w:r>
          </w:p>
        </w:tc>
        <w:tc>
          <w:tcPr>
            <w:tcW w:w="9558" w:type="dxa"/>
            <w:vAlign w:val="bottom"/>
          </w:tcPr>
          <w:p w:rsidR="00F66A13" w:rsidRPr="00207B0F" w:rsidRDefault="00F66A13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metal-dependent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ydrol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betalactam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B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lastRenderedPageBreak/>
              <w:t>ACT56739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48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12 3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38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49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7 3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37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8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elongation factor G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36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5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elongation factor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u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35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51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10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34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87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3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33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88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4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32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89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23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31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9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2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30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85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19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su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29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91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22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28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92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3 3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27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97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50S ribosomal protein L16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26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55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50S ribosomal protein L29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25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86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17 3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24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93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14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23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98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24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22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94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5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21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99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14 3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20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96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8 3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19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97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6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18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56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18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17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98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5 3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16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841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30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15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0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15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14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01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ecY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ubunit of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reprotei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loc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13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63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kin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12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99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psM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L13 3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11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0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11 3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10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02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NA-directed RNA polymerase subunit alpha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lastRenderedPageBreak/>
              <w:t>ACT56709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03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plQ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L17 5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707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37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rgininosuccin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ynthase (not in B. henselae)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706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217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membran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/tyrosine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hosphorylated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705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COG 0762 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integral membrane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743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U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66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TP-dependent protease Lon type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74</w:t>
            </w:r>
            <w:r w:rsidRPr="00E86DE4">
              <w:rPr>
                <w:rFonts w:ascii="Calibri" w:hAnsi="Calibri" w:cs="Times New Roman"/>
                <w:sz w:val="24"/>
                <w:szCs w:val="24"/>
                <w:highlight w:val="green"/>
              </w:rPr>
              <w:t>4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U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219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ATP-dependent protease ATP-binding subunit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lpX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E86DE4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74</w:t>
            </w:r>
            <w:r w:rsidRPr="00E86DE4">
              <w:rPr>
                <w:rFonts w:ascii="Calibri" w:hAnsi="Calibri" w:cs="Times New Roman"/>
                <w:sz w:val="24"/>
                <w:szCs w:val="24"/>
                <w:highlight w:val="green"/>
              </w:rPr>
              <w:t>5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U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4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roteolytic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ubunit of ATP-dependent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lpP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protease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58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18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rgin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tR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59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32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oxyguanosinetriphosph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iphosphohydroly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like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E86DE4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760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16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esB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iron-sulfur cluster assembly accessory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68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01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tR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69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23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ethion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tR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70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42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ormylmethionly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tR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formyl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772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96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-CoA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dehydrogenase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773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4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spart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arbomyl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catalytic subunit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774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COG0044 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ihydroorot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775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44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membrane predicted glycerol-3-phosphat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transfer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89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72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henylalan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tR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ubunit beta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90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64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seudouridyl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ynthase 23S RNA-specific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91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92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Ribosomal subunit L20 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792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91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ibosomal subunit L35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10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28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hydrogenase of short chain alcohols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6809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34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glutamin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hosphoribosylpyrophosph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midotransfer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lastRenderedPageBreak/>
              <w:t>ACT56808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V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286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uncharacterized membrane protein required for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lici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V production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807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O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66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TP-dependent serine protease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06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87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alanin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acem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805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05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eplicative DNA helicase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804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59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9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803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38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18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802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6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6 30S ribosom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22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vAlign w:val="bottom"/>
          </w:tcPr>
          <w:p w:rsidR="00C5169A" w:rsidRPr="00207B0F" w:rsidRDefault="004E4E78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COG5682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glycine/serin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ydroxymethyl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(SHMT)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21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885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ibD</w:t>
            </w:r>
            <w:proofErr w:type="spellEnd"/>
            <w:proofErr w:type="gram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riboflavin synthesis E.C. 2.1.2.1  ??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20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07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lpha chain of riboflavin synthase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19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54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beta chain of riboflavin synthase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818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K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81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NusB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transcription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ntiterminatio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protein B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935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623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eno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ACP-[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carrier protein]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934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54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or 3-oxoacyl-ACP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I 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933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64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3-hydroxymyristoyl/3-hydroxydecanoyl-(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carrier protein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hydrat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6932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453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871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3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imethyladenosi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(rR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ethylatio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70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995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yridox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phosphate biosynthesis protein 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869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U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6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eptidyl-prol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isom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arvuli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like protein 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868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452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stA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organic solvent tolerance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6867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95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redicted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protein 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6866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95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redicted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protein 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865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U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60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euc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minopeptid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(not in Bartonella henselae)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864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2927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DNA polymerase III chi 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63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05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nucleosid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iphosph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kin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lastRenderedPageBreak/>
              <w:t>ACT56879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87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16S r-RNA uridine-516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seudouridyl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78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42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N6-adenine-specific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ethyl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77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83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yo-inosito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onophospha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6876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75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519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3-deoxy-D-manno-octulosonic-acid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74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,I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663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etra-acyldisaccharide-1-P 4’-kinase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6873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3908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uncharacterized conserved protein 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872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23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ut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DNA mismatch repair ATPase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82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62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hosphoribos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pyrophosphate synthase, i.e., a ribose phosphat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yrophospho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kin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6883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565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nserved uncharacterized hypothetical protein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84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682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relipoprotei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iacylglycer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945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845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/copper typ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ytochrom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o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quino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, subunit 3</w:t>
            </w:r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946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843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/copper typ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ytochrom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quinol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59429D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947</w:t>
            </w: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622</w:t>
            </w: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/copper typ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ytochrom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quinol</w:t>
            </w:r>
            <w:proofErr w:type="spellEnd"/>
          </w:p>
        </w:tc>
      </w:tr>
      <w:tr w:rsidR="00C5169A" w:rsidTr="00F128AE">
        <w:tc>
          <w:tcPr>
            <w:tcW w:w="14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C5169A" w:rsidRPr="00207B0F" w:rsidRDefault="00C5169A" w:rsidP="00C5169A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950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COG1651 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rotein DSBA double sulfide bond-forming enzyme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6951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5389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conserved bacterial protein 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952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94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utY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A/G-specific adenin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lycosyl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59429D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182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52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ignal recognition particl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TP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59429D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183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53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iaminopimel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epim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59429D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184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641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ignal recognition particle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59429D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185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28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16 30S ribosomal protein 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59429D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186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80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imM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protein required for 16S rRNA processing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59429D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18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3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NA(guanine-N(1)-)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59429D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188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3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ibosomal protein L19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59429D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00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72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antothen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kin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4E115B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lastRenderedPageBreak/>
              <w:t>ACT57301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O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540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ATP dependent proteas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lpYQ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4E115B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302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O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220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TP-dependent protease ATP-binding subunit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298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2202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hybrid sensor histidin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with a FOG PAS/PAC doma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4E115B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9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802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ATPase or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ddB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double strand break repair protein)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4E115B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96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3893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inactivated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1 </w:t>
            </w:r>
            <w:r w:rsidRPr="004E4E78">
              <w:rPr>
                <w:rFonts w:ascii="Calibri" w:hAnsi="Calibri" w:cs="Times New Roman"/>
                <w:sz w:val="24"/>
                <w:szCs w:val="24"/>
              </w:rPr>
              <w:t>helicase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4E115B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83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K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58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ho transcription termination factor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4E115B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82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8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tRNA modification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TP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4E115B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281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57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ell division and chromosome partitioning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4E115B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280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4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ell division and chromosome partitioning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4E115B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279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92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ell division and chromosome partitioning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78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K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47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criptional regulator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73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9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euc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tR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t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7274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2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enzyme with a TIM-barrel fold 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75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9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</w:rPr>
              <w:t>Leucyl</w:t>
            </w:r>
            <w:proofErr w:type="spellEnd"/>
            <w:r w:rsidRPr="00207B0F">
              <w:rPr>
                <w:rFonts w:ascii="Calibri" w:hAnsi="Calibri" w:cs="Times New Roman"/>
                <w:color w:val="000000"/>
              </w:rPr>
              <w:t xml:space="preserve">-tRNA </w:t>
            </w:r>
            <w:proofErr w:type="spellStart"/>
            <w:r w:rsidRPr="00207B0F">
              <w:rPr>
                <w:rFonts w:ascii="Calibri" w:hAnsi="Calibri" w:cs="Times New Roman"/>
                <w:color w:val="000000"/>
              </w:rPr>
              <w:t>synthet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89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K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393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redicted transcriptional regulator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898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81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N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transfer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6899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U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293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emolysi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and related proteins with CBS domains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6900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19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redicted metal-dependent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ydrol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901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K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621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2-methylthioadenine synthase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E115B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902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U,O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214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utative molecular chaperone , inactive homolog of metal-dependent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ydrolyases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52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52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2 30S ribosomal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53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COG0537 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IT histidine triad cell cycle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254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2171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2,3,4,5-tetrahydropyridine-2,6-carboxylate N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ccinyltransfer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255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624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ccinyl-diaminopimelatesuccccinyel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succinyl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56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4957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osR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ucR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like transcription regulator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lastRenderedPageBreak/>
              <w:t>ACT5725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J,K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8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olynucleotid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hosphoryl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olyadenyl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58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84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</w:rPr>
            </w:pPr>
            <w:r w:rsidRPr="00207B0F">
              <w:rPr>
                <w:rFonts w:ascii="Calibri" w:hAnsi="Calibri" w:cs="Times New Roman"/>
                <w:color w:val="000000"/>
              </w:rPr>
              <w:t>Ribosomal protein S15P/S13E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242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43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P [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carrier protein]-UDP-N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O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transfer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243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,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64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3-hydroxymyristoyl/3-hydroxydecanoyl–(ACP)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hydrat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244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,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44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DP-3-O-[3-hydroxy-myristoyl]glucosamine N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transfer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245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477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MA87 surface antigen/ protective outer membrane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246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50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embrane-associated Zn-dependent protease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24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,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7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DP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iglycerid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24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530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G and E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225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5009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Membran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/ penicillin binding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226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8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eptide chain release factor 2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722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 0061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gar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kin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119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61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50S ribosomal protein L21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120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11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121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3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TP(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) protein 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122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57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nicotin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nucleotid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denylyl-transfer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176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04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hosphate uptake regulator 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17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17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nserved tetra-polypeptide ABC assembly for an ATPase phosphate transporter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178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81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nserved tetra-polypeptide ABC assembly for an ATPase phosphate transporter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179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73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nserved tetra-polypeptide ABC assembly for an ATPase phosphate transporter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180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2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nserved tetra-polypeptide ABC assembly for an ATPase phosphate transporter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142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,M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28772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3-deoxy-D-manno-octulosonic acid (KDO) 8-phosphat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7143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48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enol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144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2919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eptum formation/ cell division initiator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lastRenderedPageBreak/>
              <w:t>ACT57145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71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E1 component dehydrogenase alpha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146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22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yruv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dehydrogenase component beta [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ketol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central]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14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08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yruv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dehydrogenase complex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ihydrolipoamid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hydogen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148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249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ipo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not in Bradyrhizobium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149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20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ipo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096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661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2-polyprenylphenol 6-hydroxylas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biosynthesis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09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222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ena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biosynthesis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098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6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ormamidopyrimidi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D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lycosyl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092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98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rimosoma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protein 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091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12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delta of F0F1-type ATP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090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5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alpha  of F0F1-type ATP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089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24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gamma  of F0F1-type ATP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088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5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beta  of F0F1-type ATP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08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5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epsilon of F0F1-type ATP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040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93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TPase involved in DNA replicatio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7041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042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50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i/>
                <w:iCs/>
                <w:color w:val="000000"/>
                <w:sz w:val="24"/>
                <w:szCs w:val="24"/>
              </w:rPr>
              <w:t>purM</w:t>
            </w:r>
            <w:proofErr w:type="spellEnd"/>
            <w:r w:rsidRPr="00207B0F">
              <w:rPr>
                <w:rFonts w:ascii="Calibri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for 5’-phosphoribosyl-5-aminoimidazol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043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99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i/>
                <w:iCs/>
                <w:color w:val="000000"/>
                <w:sz w:val="24"/>
                <w:szCs w:val="24"/>
              </w:rPr>
              <w:t>pur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hosphoribosylglycinamid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005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U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559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redicted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eriplasmic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olute binding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006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04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3-oxoacyl-(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carrier protein) synthase II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00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3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carrier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7008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28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hydrogenase related to short chain alcohols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009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31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P=s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alonyltransfer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125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3588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ructose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biphosph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ldol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126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2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hosphoglycer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kin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lastRenderedPageBreak/>
              <w:t>ACT5712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57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glyceraldehyde3-phosphatedehydodrogense 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128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21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ketol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6969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7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bacterial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nucleoid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binding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970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32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3-oxoacyl-[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carrier-protein]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6971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16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glycerol-3-phosphat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involved with fatty acid/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hospholipid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ynthesis 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364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5002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ignal transduction histidin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kinase</w:t>
            </w:r>
            <w:proofErr w:type="spellEnd"/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365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84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two component sensor regulator  ; FOG: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heY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like receiver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835612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366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45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heY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like receiver domain; winged-helix DNA-binding doma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7367</w:t>
            </w: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4E4E78" w:rsidTr="00F128AE">
        <w:tc>
          <w:tcPr>
            <w:tcW w:w="14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4E4E78" w:rsidRPr="00207B0F" w:rsidRDefault="004E4E78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25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838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A of 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26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77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B of 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27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852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C of 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28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64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D of 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29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905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E of 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</w:rPr>
              <w:t>ACT57330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31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894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F 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32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34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G of 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33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05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H of 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34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43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I of 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35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83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J of 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7336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37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13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chain K  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38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0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chain L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39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08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chain M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40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07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NADH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chain 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341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40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biotin-protein ligase </w:t>
            </w:r>
            <w:proofErr w:type="spellStart"/>
            <w:r w:rsidRPr="00207B0F">
              <w:rPr>
                <w:rFonts w:ascii="Calibri" w:hAnsi="Calibri" w:cs="Times New Roman"/>
                <w:i/>
                <w:iCs/>
                <w:color w:val="000000"/>
                <w:sz w:val="24"/>
                <w:szCs w:val="24"/>
              </w:rPr>
              <w:t>birA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lastRenderedPageBreak/>
              <w:t>ACT57342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95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actam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domain 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343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42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rol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tR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344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V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36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TPase component of an antimicrobial lipoprotein releasing system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410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758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NA-directed RNA polymerase omega subunit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411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36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4'-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hosphopantetheinyltransfer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412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O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881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ype 1 signal peptidase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413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71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III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414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5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TP-binding Era homolog 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415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207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DP-N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1 phosphat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rid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416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4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lucosamine--fructose-6-phosphate amino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7417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2938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ncharacterized conserved hypothetical 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418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200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ATP-dependent DNA helicas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ecG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</w:rPr>
              <w:t>ACT57419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2938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ncharacterized conserved  hypothetical 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420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K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197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transcription repair coupling factor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II  helicase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432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30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ydrol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erine proteas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membran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431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30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membran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hflK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like protease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 57430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62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ihydrofol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 57429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3814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hymidyl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452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064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spart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lutam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tR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mido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 (but not in </w:t>
            </w:r>
            <w:r w:rsidRPr="00207B0F">
              <w:rPr>
                <w:rFonts w:ascii="Calibri" w:hAnsi="Calibri" w:cs="Times New Roman"/>
                <w:i/>
                <w:iCs/>
                <w:color w:val="000000"/>
                <w:sz w:val="24"/>
                <w:szCs w:val="24"/>
              </w:rPr>
              <w:t>Bartonella henselae</w:t>
            </w: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451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154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spart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lutam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tRNA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mido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ubunit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450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J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21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lutam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tRNA(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l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midotransfer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449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816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Holliday junction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esolv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YqgF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524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67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2-oxoglutarate dehydrogenase/dehydrogenase E1 component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525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COG0508 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yruv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2-oxoglutarate dehydrogenase/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ihydro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ipoamid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E2 component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526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24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yruv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2-oxoglutarate dehydrogenase/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ihydro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lipoamid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hyfrogen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E3 component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7506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57</w:t>
            </w:r>
          </w:p>
        </w:tc>
        <w:tc>
          <w:tcPr>
            <w:tcW w:w="9558" w:type="dxa"/>
            <w:vAlign w:val="bottom"/>
          </w:tcPr>
          <w:p w:rsidR="00BD1437" w:rsidRPr="00207B0F" w:rsidRDefault="002E66E4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HemY</w:t>
            </w:r>
            <w:proofErr w:type="spellEnd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domain-containing 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57507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4223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ncharacterized conserved hypothetical 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 57511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COG0533 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etal dependent protease; possible chaperone activity/ o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ialoglycoprotei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endopeptid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78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75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AM-dependent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MraW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involved in cell envelope development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77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U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5462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redicted secreted (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eriplasmic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) 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76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68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enicillin-binding protein involved in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eptidoglyca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synthesis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75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6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DP-N-acetylmuramoylalanyl-D-glutamate2,6-diaminopimelate ligase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74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70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DP-N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etylmuramoylalan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D-glutamate ligase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73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72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hospho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N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pentapeptid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72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71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DP-N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L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lan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D-glutamat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71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72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tsW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cell division 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70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07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etylglucosaminy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  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69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73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DP-N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etylmuram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L-alanine ligase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68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812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UDP-N-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etylenolpyruvoylglucosami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514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200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of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ccin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umer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hydrogen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515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2142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of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ccin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umer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hydrogen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516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053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of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ccin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umer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hydrogen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517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7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subunit of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ccin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umerat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hydrogen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32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1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ABC Fe-S cluster assembly transport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fB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ystein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sulfur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33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96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fC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eS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assembly ATPase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34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1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fD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eS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assembly ATPase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35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520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fS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like putativ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minotransfer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835612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835612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536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2151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FeS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assembly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f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iron-sulfur cluster biosynthetic transport 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D947F1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D947F1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561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356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bunit of H</w:t>
            </w:r>
            <w:r w:rsidRPr="00207B0F">
              <w:rPr>
                <w:rFonts w:ascii="Calibri" w:hAnsi="Calibri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transporting proton pump two-sector F0F1-type ATPase/ ATP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D947F1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D947F1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560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636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bunit of H</w:t>
            </w:r>
            <w:r w:rsidRPr="00207B0F">
              <w:rPr>
                <w:rFonts w:ascii="Calibri" w:hAnsi="Calibri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transporting proton pump two-sector F0F1-type ATPase/ ATP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D947F1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D947F1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lastRenderedPageBreak/>
              <w:t>ACT57559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11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bunit of H</w:t>
            </w:r>
            <w:r w:rsidRPr="00207B0F">
              <w:rPr>
                <w:rFonts w:ascii="Calibri" w:hAnsi="Calibri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transporting proton pump two-sector F0F1-type ATPase/ ATP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D947F1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</w:pPr>
            <w:r w:rsidRPr="00D947F1">
              <w:rPr>
                <w:rFonts w:ascii="Calibri" w:hAnsi="Calibri" w:cs="Times New Roman"/>
                <w:color w:val="000000"/>
                <w:sz w:val="24"/>
                <w:szCs w:val="24"/>
                <w:highlight w:val="yellow"/>
              </w:rPr>
              <w:t>ACT57558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11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ubunit of H</w:t>
            </w:r>
            <w:r w:rsidRPr="00207B0F">
              <w:rPr>
                <w:rFonts w:ascii="Calibri" w:hAnsi="Calibri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-transporting proton pump two-sector F0F1-type ATPase/ ATP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D947F1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D947F1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645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72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NAD-dependent DNA ligase-contains BRCT domain type II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D947F1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</w:pPr>
            <w:r w:rsidRPr="00D947F1">
              <w:rPr>
                <w:rFonts w:ascii="Calibri" w:hAnsi="Calibri" w:cs="Times New Roman"/>
                <w:color w:val="000000"/>
                <w:sz w:val="24"/>
                <w:szCs w:val="24"/>
                <w:highlight w:val="red"/>
              </w:rPr>
              <w:t>ACT57646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497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TPase involved in DNA repair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D947F1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D947F1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647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4105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NA uptake lipo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D947F1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D947F1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648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774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UDP-3-O-acyl-N-acetylglucosamine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deacetyl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D947F1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D947F1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649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206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cell division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GTPase</w:t>
            </w:r>
            <w:proofErr w:type="spellEnd"/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D947F1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D947F1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650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084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-like ATPase involved in cell divisio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D947F1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</w:pPr>
            <w:r w:rsidRPr="00D947F1">
              <w:rPr>
                <w:rFonts w:ascii="Calibri" w:hAnsi="Calibri" w:cs="Times New Roman"/>
                <w:color w:val="000000"/>
                <w:sz w:val="24"/>
                <w:szCs w:val="24"/>
                <w:highlight w:val="green"/>
              </w:rPr>
              <w:t>ACT57651</w:t>
            </w: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COG1589</w:t>
            </w: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cell division </w:t>
            </w:r>
            <w:proofErr w:type="spellStart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>septal</w:t>
            </w:r>
            <w:proofErr w:type="spellEnd"/>
            <w:r w:rsidRPr="00207B0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BD1437" w:rsidTr="00F128AE">
        <w:tc>
          <w:tcPr>
            <w:tcW w:w="14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58" w:type="dxa"/>
            <w:vAlign w:val="bottom"/>
          </w:tcPr>
          <w:p w:rsidR="00BD1437" w:rsidRPr="00207B0F" w:rsidRDefault="00BD1437" w:rsidP="00BD1437">
            <w:pPr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7B04F1" w:rsidRDefault="007B04F1">
      <w:pPr>
        <w:pBdr>
          <w:bottom w:val="single" w:sz="12" w:space="1" w:color="auto"/>
        </w:pBdr>
      </w:pPr>
    </w:p>
    <w:p w:rsidR="00BD1437" w:rsidRPr="00ED5F10" w:rsidRDefault="00F128AE">
      <w:pPr>
        <w:rPr>
          <w:sz w:val="24"/>
          <w:szCs w:val="24"/>
        </w:rPr>
      </w:pPr>
      <w:proofErr w:type="gramStart"/>
      <w:r w:rsidRPr="00ED5F10">
        <w:rPr>
          <w:sz w:val="24"/>
          <w:szCs w:val="24"/>
          <w:vertAlign w:val="superscript"/>
        </w:rPr>
        <w:t>a</w:t>
      </w:r>
      <w:proofErr w:type="gramEnd"/>
      <w:r w:rsidRPr="00ED5F10">
        <w:rPr>
          <w:sz w:val="24"/>
          <w:szCs w:val="24"/>
        </w:rPr>
        <w:t xml:space="preserve"> Protein accession number in </w:t>
      </w:r>
      <w:proofErr w:type="spellStart"/>
      <w:r w:rsidRPr="00ED5F10">
        <w:rPr>
          <w:sz w:val="24"/>
          <w:szCs w:val="24"/>
        </w:rPr>
        <w:t>GenBank</w:t>
      </w:r>
      <w:proofErr w:type="spellEnd"/>
      <w:r w:rsidRPr="00ED5F10">
        <w:rPr>
          <w:sz w:val="24"/>
          <w:szCs w:val="24"/>
        </w:rPr>
        <w:t xml:space="preserve">. </w:t>
      </w:r>
      <w:proofErr w:type="gramStart"/>
      <w:r w:rsidRPr="00ED5F10">
        <w:rPr>
          <w:sz w:val="24"/>
          <w:szCs w:val="24"/>
          <w:vertAlign w:val="superscript"/>
        </w:rPr>
        <w:t>b</w:t>
      </w:r>
      <w:proofErr w:type="gramEnd"/>
      <w:r w:rsidRPr="00ED5F10">
        <w:rPr>
          <w:sz w:val="24"/>
          <w:szCs w:val="24"/>
          <w:vertAlign w:val="superscript"/>
        </w:rPr>
        <w:t xml:space="preserve"> </w:t>
      </w:r>
      <w:r w:rsidR="00ED5F10">
        <w:rPr>
          <w:rFonts w:eastAsiaTheme="minorHAnsi" w:cs="Times-Bold"/>
          <w:bCs/>
          <w:sz w:val="24"/>
          <w:szCs w:val="24"/>
        </w:rPr>
        <w:t>Functional class and category</w:t>
      </w:r>
      <w:r w:rsidR="008A54D8">
        <w:rPr>
          <w:rFonts w:eastAsiaTheme="minorHAnsi" w:cs="Times-Bold"/>
          <w:bCs/>
          <w:sz w:val="24"/>
          <w:szCs w:val="24"/>
        </w:rPr>
        <w:t xml:space="preserve"> (</w:t>
      </w:r>
      <w:proofErr w:type="spellStart"/>
      <w:r w:rsidR="008A54D8">
        <w:rPr>
          <w:rFonts w:eastAsiaTheme="minorHAnsi" w:cs="Times-Bold"/>
          <w:bCs/>
          <w:sz w:val="24"/>
          <w:szCs w:val="24"/>
        </w:rPr>
        <w:t>Konstantinidis</w:t>
      </w:r>
      <w:proofErr w:type="spellEnd"/>
      <w:r w:rsidR="008A54D8">
        <w:rPr>
          <w:rFonts w:eastAsiaTheme="minorHAnsi" w:cs="Times-Bold"/>
          <w:bCs/>
          <w:sz w:val="24"/>
          <w:szCs w:val="24"/>
        </w:rPr>
        <w:t xml:space="preserve"> and </w:t>
      </w:r>
      <w:proofErr w:type="spellStart"/>
      <w:r w:rsidR="008A54D8">
        <w:rPr>
          <w:rFonts w:eastAsiaTheme="minorHAnsi" w:cs="Times-Bold"/>
          <w:bCs/>
          <w:sz w:val="24"/>
          <w:szCs w:val="24"/>
        </w:rPr>
        <w:t>Teidje</w:t>
      </w:r>
      <w:proofErr w:type="spellEnd"/>
      <w:r w:rsidR="008A54D8">
        <w:rPr>
          <w:rFonts w:eastAsiaTheme="minorHAnsi" w:cs="Times-Bold"/>
          <w:bCs/>
          <w:sz w:val="24"/>
          <w:szCs w:val="24"/>
        </w:rPr>
        <w:t xml:space="preserve"> 2004)</w:t>
      </w:r>
      <w:r w:rsidR="00ED5F10">
        <w:rPr>
          <w:rFonts w:eastAsiaTheme="minorHAnsi" w:cs="Times-Bold"/>
          <w:bCs/>
          <w:sz w:val="24"/>
          <w:szCs w:val="24"/>
        </w:rPr>
        <w:t xml:space="preserve">.  </w:t>
      </w:r>
      <w:proofErr w:type="gramStart"/>
      <w:r w:rsidR="00ED5F10">
        <w:rPr>
          <w:rFonts w:eastAsiaTheme="minorHAnsi" w:cs="Times-Bold"/>
          <w:bCs/>
          <w:sz w:val="24"/>
          <w:szCs w:val="24"/>
          <w:vertAlign w:val="superscript"/>
        </w:rPr>
        <w:t>c</w:t>
      </w:r>
      <w:proofErr w:type="gramEnd"/>
      <w:r w:rsidR="00ED5F10">
        <w:rPr>
          <w:rFonts w:eastAsiaTheme="minorHAnsi" w:cs="Times-Bold"/>
          <w:bCs/>
          <w:sz w:val="24"/>
          <w:szCs w:val="24"/>
        </w:rPr>
        <w:t xml:space="preserve"> Cluster of Orthologous Groups </w:t>
      </w:r>
      <w:r w:rsidR="008A54D8">
        <w:rPr>
          <w:rFonts w:eastAsiaTheme="minorHAnsi" w:cs="Times-Bold"/>
          <w:bCs/>
          <w:sz w:val="24"/>
          <w:szCs w:val="24"/>
        </w:rPr>
        <w:t>of proteins</w:t>
      </w:r>
      <w:r w:rsidR="00823E7B">
        <w:rPr>
          <w:rFonts w:eastAsiaTheme="minorHAnsi" w:cs="Times-Bold"/>
          <w:bCs/>
          <w:sz w:val="24"/>
          <w:szCs w:val="24"/>
        </w:rPr>
        <w:t xml:space="preserve">. The </w:t>
      </w:r>
      <w:proofErr w:type="gramStart"/>
      <w:r w:rsidR="00823E7B">
        <w:rPr>
          <w:rFonts w:eastAsiaTheme="minorHAnsi" w:cs="Times-Bold"/>
          <w:bCs/>
          <w:sz w:val="24"/>
          <w:szCs w:val="24"/>
        </w:rPr>
        <w:t>protein IDs are</w:t>
      </w:r>
      <w:proofErr w:type="gramEnd"/>
      <w:r w:rsidR="00823E7B">
        <w:rPr>
          <w:rFonts w:eastAsiaTheme="minorHAnsi" w:cs="Times-Bold"/>
          <w:bCs/>
          <w:sz w:val="24"/>
          <w:szCs w:val="24"/>
        </w:rPr>
        <w:t xml:space="preserve"> highlighted to designate assignment to COG functional classes: red for information storage and processing, green for cellular processes and yellow for metabolism.</w:t>
      </w:r>
    </w:p>
    <w:p w:rsidR="00BD1437" w:rsidRDefault="00BD1437"/>
    <w:sectPr w:rsidR="00BD1437" w:rsidSect="00F66A13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1006" w:rsidRDefault="002C1006" w:rsidP="00BD1437">
      <w:pPr>
        <w:spacing w:after="0" w:line="240" w:lineRule="auto"/>
      </w:pPr>
      <w:r>
        <w:separator/>
      </w:r>
    </w:p>
  </w:endnote>
  <w:endnote w:type="continuationSeparator" w:id="0">
    <w:p w:rsidR="002C1006" w:rsidRDefault="002C1006" w:rsidP="00BD1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90126"/>
      <w:docPartObj>
        <w:docPartGallery w:val="Page Numbers (Bottom of Page)"/>
        <w:docPartUnique/>
      </w:docPartObj>
    </w:sdtPr>
    <w:sdtContent>
      <w:p w:rsidR="00835612" w:rsidRDefault="002F5FCB">
        <w:pPr>
          <w:pStyle w:val="Footer"/>
          <w:jc w:val="right"/>
        </w:pPr>
        <w:fldSimple w:instr=" PAGE   \* MERGEFORMAT ">
          <w:r w:rsidR="00801E14">
            <w:rPr>
              <w:noProof/>
            </w:rPr>
            <w:t>12</w:t>
          </w:r>
        </w:fldSimple>
      </w:p>
    </w:sdtContent>
  </w:sdt>
  <w:p w:rsidR="00835612" w:rsidRDefault="008356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1006" w:rsidRDefault="002C1006" w:rsidP="00BD1437">
      <w:pPr>
        <w:spacing w:after="0" w:line="240" w:lineRule="auto"/>
      </w:pPr>
      <w:r>
        <w:separator/>
      </w:r>
    </w:p>
  </w:footnote>
  <w:footnote w:type="continuationSeparator" w:id="0">
    <w:p w:rsidR="002C1006" w:rsidRDefault="002C1006" w:rsidP="00BD14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66A13"/>
    <w:rsid w:val="00182654"/>
    <w:rsid w:val="00195ED0"/>
    <w:rsid w:val="002C1006"/>
    <w:rsid w:val="002E66E4"/>
    <w:rsid w:val="002F5FCB"/>
    <w:rsid w:val="0045679E"/>
    <w:rsid w:val="004E115B"/>
    <w:rsid w:val="004E4E78"/>
    <w:rsid w:val="0059429D"/>
    <w:rsid w:val="007B04F1"/>
    <w:rsid w:val="00801E14"/>
    <w:rsid w:val="00823E7B"/>
    <w:rsid w:val="00835612"/>
    <w:rsid w:val="008A54D8"/>
    <w:rsid w:val="00935E65"/>
    <w:rsid w:val="00BD1437"/>
    <w:rsid w:val="00C45B46"/>
    <w:rsid w:val="00C5169A"/>
    <w:rsid w:val="00C82B76"/>
    <w:rsid w:val="00D947F1"/>
    <w:rsid w:val="00DD678E"/>
    <w:rsid w:val="00E45DD4"/>
    <w:rsid w:val="00E86DE4"/>
    <w:rsid w:val="00ED5F10"/>
    <w:rsid w:val="00EE4EA4"/>
    <w:rsid w:val="00F128AE"/>
    <w:rsid w:val="00F66A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A13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A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D14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1437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BD14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437"/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2</Pages>
  <Words>2702</Words>
  <Characters>1540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J</dc:creator>
  <cp:keywords/>
  <dc:description/>
  <cp:lastModifiedBy>HartungJ</cp:lastModifiedBy>
  <cp:revision>9</cp:revision>
  <dcterms:created xsi:type="dcterms:W3CDTF">2011-12-30T18:51:00Z</dcterms:created>
  <dcterms:modified xsi:type="dcterms:W3CDTF">2012-01-27T18:46:00Z</dcterms:modified>
</cp:coreProperties>
</file>